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2 Table</w:t>
      </w:r>
      <w:r>
        <w:rPr>
          <w:rFonts w:cs="Times New Roman" w:ascii="Times New Roman" w:hAnsi="Times New Roman"/>
          <w:lang w:val="en-GB"/>
        </w:rPr>
        <w:t>. Distribution of number of secondary diagnoses according to vaccination age bands</w:t>
      </w:r>
    </w:p>
    <w:tbl>
      <w:tblPr>
        <w:tblW w:w="1326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2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>
        <w:trPr>
          <w:trHeight w:val="244" w:hRule="atLeast"/>
        </w:trPr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Secondary diagnoses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&lt; 12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12-1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20-2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30-3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40-4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50-5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60-6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70-79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&gt; 80 yea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Total</w:t>
            </w:r>
          </w:p>
        </w:tc>
      </w:tr>
      <w:tr>
        <w:trPr>
          <w:trHeight w:val="244" w:hRule="atLeast"/>
        </w:trPr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ertain infectious and parasitic diseases (A00-B99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07</w:t>
            </w:r>
          </w:p>
        </w:tc>
        <w:tc>
          <w:tcPr>
            <w:tcW w:w="10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9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87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Neoplasms (C00-D48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01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blood and blood-forming organs and certain disorders involving the immune mechanism (D50-D8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69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ndocrine, nutritional and metabolic diseases (E00-E8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1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7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70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ntal, Behavioral and Neurodevelopmental disorders (F01-F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51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nervous system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G00-G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78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eye and adnexa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H00-H5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6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ear and mastoid process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H60-H95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1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circulatory system (I00-I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27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2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267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respiratory system (J00-J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4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7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2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34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digestive system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K00-K94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41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skin and subcutaneous tissue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L00-L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7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musculoskeletal system and connective tissue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M00-M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7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37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eases of the genitourinary system (N00-N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63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regnancy, childbirth and the puerperium (O00-O9A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ertain conditions originating in the perinatal period (P00-P96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ngenital malformations, deformations and chromosomal abnormalities (Q00-Q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ymptoms, signs and abnormal clinical and laboratory findings, not elsewhere classified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R00-R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5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8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84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jury, poisoning and certain other consequences of external causes (S00-T88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</w:tr>
      <w:tr>
        <w:trPr>
          <w:trHeight w:val="244" w:hRule="atLeast"/>
        </w:trPr>
        <w:tc>
          <w:tcPr>
            <w:tcW w:w="2312" w:type="dxa"/>
            <w:tcBorders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ternal causes of morbidity (V00-Y99)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0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</w:tr>
      <w:tr>
        <w:trPr>
          <w:trHeight w:val="244" w:hRule="atLeast"/>
        </w:trPr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actors influencing health status and contact with health services</w:t>
            </w:r>
            <w:r>
              <w:rPr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(Z00-Z99)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520</w:t>
            </w:r>
          </w:p>
        </w:tc>
      </w:tr>
      <w:tr>
        <w:trPr>
          <w:trHeight w:val="244" w:hRule="atLeast"/>
        </w:trPr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355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104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12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3694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5201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701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19587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b/>
        <w:sz w:val="20"/>
      </w:rPr>
      <w:fldChar w:fldCharType="begin"/>
    </w:r>
    <w:r>
      <w:rPr>
        <w:rStyle w:val="PageNumber"/>
        <w:sz w:val="20"/>
        <w:b/>
        <w:rFonts w:cs="Arial" w:ascii="Arial" w:hAnsi="Arial"/>
      </w:rPr>
      <w:instrText xml:space="preserve"> PAGE </w:instrText>
    </w:r>
    <w:r>
      <w:rPr>
        <w:rStyle w:val="PageNumber"/>
        <w:sz w:val="20"/>
        <w:b/>
        <w:rFonts w:cs="Arial" w:ascii="Arial" w:hAnsi="Arial"/>
      </w:rPr>
      <w:fldChar w:fldCharType="separate"/>
    </w:r>
    <w:r>
      <w:rPr>
        <w:rStyle w:val="PageNumber"/>
        <w:sz w:val="20"/>
        <w:b/>
        <w:rFonts w:cs="Arial" w:ascii="Arial" w:hAnsi="Arial"/>
      </w:rPr>
      <w:t>1</w:t>
    </w:r>
    <w:r>
      <w:rPr>
        <w:rStyle w:val="PageNumber"/>
        <w:sz w:val="20"/>
        <w:b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15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3da5774d2319b3ab952b88971835aba624f7c80d9fe23c405d72397cc2361591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